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8EAD6" w14:textId="77777777" w:rsidR="00BE51C8" w:rsidRDefault="00000000">
      <w:pPr>
        <w:pStyle w:val="a3"/>
        <w:rPr>
          <w:rFonts w:ascii="Times New Roman" w:eastAsia="宋体" w:hAnsi="Times New Roman" w:cs="Times New Roman"/>
          <w:color w:val="FF0000"/>
          <w:sz w:val="24"/>
          <w:szCs w:val="24"/>
          <w:highlight w:val="yellow"/>
        </w:rPr>
      </w:pPr>
      <w:bookmarkStart w:id="0" w:name="OLE_LINK1"/>
      <w:r>
        <w:rPr>
          <w:rFonts w:ascii="Times New Roman" w:eastAsia="宋体" w:hAnsi="Times New Roman" w:cs="Times New Roman"/>
          <w:sz w:val="24"/>
          <w:szCs w:val="24"/>
        </w:rPr>
        <w:t>Supplementary Table 3. Validation of Adjusted P-values for Key Genes</w:t>
      </w:r>
    </w:p>
    <w:tbl>
      <w:tblPr>
        <w:tblW w:w="9272" w:type="dxa"/>
        <w:tblInd w:w="93" w:type="dxa"/>
        <w:tblLook w:val="04A0" w:firstRow="1" w:lastRow="0" w:firstColumn="1" w:lastColumn="0" w:noHBand="0" w:noVBand="1"/>
      </w:tblPr>
      <w:tblGrid>
        <w:gridCol w:w="1080"/>
        <w:gridCol w:w="2196"/>
        <w:gridCol w:w="2416"/>
        <w:gridCol w:w="3690"/>
      </w:tblGrid>
      <w:tr w:rsidR="00BE51C8" w14:paraId="7D2C065E" w14:textId="77777777">
        <w:trPr>
          <w:trHeight w:val="270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noWrap/>
            <w:vAlign w:val="center"/>
          </w:tcPr>
          <w:p w14:paraId="2C442745" w14:textId="77777777" w:rsidR="00BE51C8" w:rsidRDefault="00BE51C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_Hlk224579932"/>
            <w:bookmarkEnd w:id="0"/>
          </w:p>
        </w:tc>
        <w:tc>
          <w:tcPr>
            <w:tcW w:w="20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F657CE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g2FoldChange</w:t>
            </w:r>
          </w:p>
        </w:tc>
        <w:tc>
          <w:tcPr>
            <w:tcW w:w="24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CEE195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2" w:name="OLE_LINK4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value</w:t>
            </w:r>
            <w:bookmarkEnd w:id="2"/>
            <w:proofErr w:type="spellEnd"/>
          </w:p>
        </w:tc>
        <w:tc>
          <w:tcPr>
            <w:tcW w:w="36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1D6F81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3" w:name="OLE_LINK5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dj</w:t>
            </w:r>
            <w:bookmarkEnd w:id="3"/>
            <w:proofErr w:type="spellEnd"/>
          </w:p>
        </w:tc>
      </w:tr>
      <w:bookmarkEnd w:id="1"/>
      <w:tr w:rsidR="00BE51C8" w14:paraId="57F8018A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54D555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B03ED0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41130749685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5C42B9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229335362488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DCE95D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8927912578307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09</w:t>
            </w:r>
          </w:p>
        </w:tc>
      </w:tr>
      <w:tr w:rsidR="00BE51C8" w14:paraId="24E524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872AC68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C1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42C2730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1908158425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1E22DC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2379587996608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3DD206" w14:textId="77777777" w:rsidR="00BE51C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41911586369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05</w:t>
            </w:r>
          </w:p>
        </w:tc>
      </w:tr>
    </w:tbl>
    <w:p w14:paraId="0E51815A" w14:textId="77777777" w:rsidR="00BE51C8" w:rsidRDefault="00BE51C8"/>
    <w:sectPr w:rsidR="00BE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A0NjIytTS1MDAyMDVU0lEKTi0uzszPAykwrAUAfEn2mywAAAA="/>
  </w:docVars>
  <w:rsids>
    <w:rsidRoot w:val="7A021D5C"/>
    <w:rsid w:val="00456463"/>
    <w:rsid w:val="005F7E53"/>
    <w:rsid w:val="008E4405"/>
    <w:rsid w:val="00BE51C8"/>
    <w:rsid w:val="00C14BE6"/>
    <w:rsid w:val="00FE4452"/>
    <w:rsid w:val="7A02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A10F24F-AF3C-4326-B49B-3992A015F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1</dc:creator>
  <cp:lastModifiedBy>正泓 靳</cp:lastModifiedBy>
  <cp:revision>3</cp:revision>
  <dcterms:created xsi:type="dcterms:W3CDTF">2026-03-16T08:12:00Z</dcterms:created>
  <dcterms:modified xsi:type="dcterms:W3CDTF">2026-03-1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B86EBEAF0D34E91B315CE3812466CF6_11</vt:lpwstr>
  </property>
  <property fmtid="{D5CDD505-2E9C-101B-9397-08002B2CF9AE}" pid="4" name="KSOTemplateDocerSaveRecord">
    <vt:lpwstr>eyJoZGlkIjoiZDI5OGRiYThhMzgwYTAwMjFkYzAyYzQwYzJlZmEwZjciLCJ1c2VySWQiOiIyNDU0OTg1MDgifQ==</vt:lpwstr>
  </property>
</Properties>
</file>